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upplementary Table S2:</w:t>
      </w:r>
      <w:r>
        <w:rPr>
          <w:sz w:val="24"/>
        </w:rPr>
        <w:t xml:space="preserve">  Background information G sequences from outside China used for world tree in figure 3b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72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20"/>
        <w:gridCol w:w="1660"/>
        <w:gridCol w:w="1320"/>
        <w:gridCol w:w="1380"/>
        <w:gridCol w:w="940"/>
      </w:tblGrid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 No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1065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hm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entin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159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01-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onesi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3736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-BAT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te d'Ivoir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56929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08-13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i Lank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332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2546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1-R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coon 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2547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8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2547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3-SK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unk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1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254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X1-D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254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A1-HM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3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254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0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ysi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2548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pal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2549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X2-V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25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8-B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1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012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7MA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9563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V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0760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RRD0204CW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Kore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coon 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07609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RRD9903Y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Kore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coon 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42062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033MA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te d'Ivoir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512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Y 1/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0861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029AF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ghanista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0861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3BI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nma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08613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8CB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odi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08615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003INDO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onesi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0861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0LAO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o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08615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01NE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pal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08615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030PH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08615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57SR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i Lank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08616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017VNM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 Nam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2931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7FR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29311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4AR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2330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2330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30355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3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93702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VR09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Kore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coon 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23230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13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17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RABN01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tic fox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175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RABN15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fox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0:41:00Z</dcterms:created>
  <dc:creator>sr</dc:creator>
  <dc:description/>
  <cp:keywords/>
  <dc:language>en-US</dc:language>
  <cp:lastModifiedBy>sr</cp:lastModifiedBy>
  <dcterms:modified xsi:type="dcterms:W3CDTF">2013-01-29T09:23:00Z</dcterms:modified>
  <cp:revision>4</cp:revision>
  <dc:subject/>
  <dc:title>Genbank No</dc:title>
</cp:coreProperties>
</file>